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1 Detailed information of samples used in molecular phylogen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2904"/>
        <w:gridCol w:w="2136"/>
        <w:gridCol w:w="3600"/>
        <w:gridCol w:w="1284"/>
        <w:gridCol w:w="1236"/>
        <w:gridCol w:w="242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494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D</w:t>
            </w:r>
          </w:p>
        </w:tc>
        <w:tc>
          <w:tcPr>
            <w:tcW w:w="2904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pecies name</w:t>
            </w:r>
          </w:p>
        </w:tc>
        <w:tc>
          <w:tcPr>
            <w:tcW w:w="2136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oucher number</w:t>
            </w:r>
          </w:p>
        </w:tc>
        <w:tc>
          <w:tcPr>
            <w:tcW w:w="360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Locality</w:t>
            </w:r>
          </w:p>
        </w:tc>
        <w:tc>
          <w:tcPr>
            <w:tcW w:w="2520" w:type="dxa"/>
            <w:gridSpan w:val="2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Accession numbe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</w:rPr>
              <w:t>cyt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none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</w:rPr>
              <w:t>/ND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423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equence sour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94" w:type="dxa"/>
            <w:tcBorders>
              <w:top w:val="single" w:color="auto" w:sz="6" w:space="0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2136</w:t>
            </w:r>
          </w:p>
        </w:tc>
        <w:tc>
          <w:tcPr>
            <w:tcW w:w="360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iaoluo Mountain, Hainan, China</w:t>
            </w:r>
          </w:p>
        </w:tc>
        <w:tc>
          <w:tcPr>
            <w:tcW w:w="128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13</w:t>
            </w:r>
          </w:p>
        </w:tc>
        <w:tc>
          <w:tcPr>
            <w:tcW w:w="1236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0</w:t>
            </w:r>
          </w:p>
        </w:tc>
        <w:tc>
          <w:tcPr>
            <w:tcW w:w="242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201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iaoluo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1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202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iaoluo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1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2021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iaoluo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1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202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iaoluo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1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216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iaoluo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1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02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anfengling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1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027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anfengling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02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anfengling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03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anfengling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6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887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imu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88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imu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88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imu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3046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Qiongzhong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36756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Bawangling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36757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Bawangling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4144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Qiongzhong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2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471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Fangchenggang ,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472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Fangchenggang ,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47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Fangchenggang ,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7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210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Wangle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5137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Wangle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,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IEBR44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Quang Ninh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79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305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Wuyishan, Fuji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339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uangshan, Anhu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574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angrao, Ji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3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565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Xianju, 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571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uichang, 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133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Hangzhou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, 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8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15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ongyang, 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15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Wenzhou, 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159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angzhou, 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18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ongyang, 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217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Wenzhou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21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Wenzhou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219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Wenzhou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4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99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ongyang, 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503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Ningde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Fuji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5033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Quanzhou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Fuji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9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5061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Huangshan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Anhu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5062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uangshan, Anhu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0577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ong Ko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0577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ong Ko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0989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Quanzhou, Fuji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0714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ichun, Ji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02327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Xinyang, He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PX3467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Xinyang, He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5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01884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Qingyuan, Guangdo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01830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unfu, Guangdo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0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JT202003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anming, Fuji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LJT202003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anming, Fuji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JT20181006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Wuyishan, Fuji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JT202011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'an, Ji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512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aiw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20765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Pingsha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111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ejiang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2049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ibi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2091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eishan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6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214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Rongjiang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221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Rongjiang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1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3221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ongren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322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ongren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3247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injiang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297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injiang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3327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Wufeng, Hube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13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iping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13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Leishan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13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ibi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7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395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ilin,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49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ejiang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2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11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unlia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040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unlia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7041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unlia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PX1869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hongqi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02174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Rongshui,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0439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uaihua, Hu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JT202000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ujiangya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035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nping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8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03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nping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03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nping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3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03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nping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03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nping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5142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aguan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0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00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00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00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00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79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00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01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4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011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BU1601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BU160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BU1601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BU1601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BU1601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BU160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BU1601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0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BU1601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BU1602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5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503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aguan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098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he An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097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he An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097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he An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097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he An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097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he An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105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Vinh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Phuc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566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uyen Binh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ao Bang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566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uyen Binh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ao Bang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1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2425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nh Phuc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6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2425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nh Phuc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2658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nh Phuc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2658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nh Phuc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2659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nh Phuc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26591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nh Phuc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2659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nh Phuc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VZ22659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nh Phuc,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A.2015.1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ien Bien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BU2013.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2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449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7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BU2014.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BU2014.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A.2015.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singhu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A.2015.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singhu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A.2015.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singhu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A.2015.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singhu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449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Bac Giang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449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449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NMN0491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he An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3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8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NMN05131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he An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NMN05186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he An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NMN0519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he An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BU2015.1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449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BU2015.1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Z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PX21581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Quang Binh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NMN0621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nh Phuc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233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233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2331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4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99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233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076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099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78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on Tum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M3789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on Tum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A.2015.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449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A.2015.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EBR449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Quang Binh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VNMN201815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ia Lai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0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yunnanens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AS22154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yanmar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585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Q57601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left="420" w:leftChars="0" w:hanging="42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2113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Diaoluo Mountain, Hai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7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2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YBU14474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347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Fangchenggang ,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8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2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IEBR4493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Quang Ninh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0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4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091077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996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ongle,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9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4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05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izhang, Hu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6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1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34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iantai, Zhejia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7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1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38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ong Ko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7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1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64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onghua,Guangdo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7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1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641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onghua,Guangdo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7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1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3051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2749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Wuyishan, Fuji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7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2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071025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324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unlia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Q28178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Q68745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071026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32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unlia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8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2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071065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31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ind w:firstLine="22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Hejiang, Sichu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8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2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081025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66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unlia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9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3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081026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66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unlian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9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3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86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9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3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091047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956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hengdu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Q68743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Q68746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091048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957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hengdu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9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3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038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hengdu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6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0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091096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04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hengdu, Sichu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6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0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04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6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1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 1392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Xiushan, Chongqi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7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1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3246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2970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injiang, Guizhou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8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2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034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3277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*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Jinping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8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2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040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328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nping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8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2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4203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350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 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8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2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009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34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huangbai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8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2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percarin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IEBRA.2015.11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on La, Vietna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9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4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annular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05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izhang, Hu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47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N58251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balte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6106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4485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angdong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9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3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equifasci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125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Longzhou, Guangxi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47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1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imerodytes yaping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YBU15296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P 440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ingdong, Yunnan, China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K62191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N58253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uo et al.,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fronatrix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noscop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07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07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mphiesm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craspedogaster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Q28178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JQ68745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mphiesm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auter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0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38482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mphiesm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tolatum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Q68743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JQ68746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tretium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yunnanens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Q28178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Q68746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Clo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kirtlandi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0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38482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Hebiu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parallelum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K20156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K19911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Hebiu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vibakar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K20129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K19888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Liodyte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rigida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7105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K19888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atrix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maura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Y86653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Y87061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atrix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atrix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7105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Y87064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atrix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essellata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EU11916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Y87064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erodi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erythrogaster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Q28550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GQ28540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erodi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fasciata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Y86652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Y87061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erodi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harter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3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38485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erodi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ipedon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1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Q91516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erodi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axispilota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1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38483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Opisthotrop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chen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Q28177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Q68745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Opisthotrop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guangxiens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Q28177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Q68746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Opisthotrop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lateral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Q28178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Q68746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Opisthotrop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maxwell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K20146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MK19902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Pseudoxenodon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rud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Q28178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JQ68745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Regin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llen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1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38483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Regin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graham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1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38483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Regin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eptemvittata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1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38483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Rhabd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nuchal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0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38482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Rhabd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igrin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Q28178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JQ68746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toreri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dekay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7105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EF41746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tr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08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08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brachystoma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08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HM63035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butler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2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HM630350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chrysocephal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0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09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couchi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3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38485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cyrtops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EF41741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EF41745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elegan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2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38484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eque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1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1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exsul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2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2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fulv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2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3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giga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3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20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godman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3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3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hammondi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3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4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marcian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2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38484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melanogaster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EF41741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EF41745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mendax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5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5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ordinoide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2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38484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proxim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2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38484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radix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3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HM630344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rufipunct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7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7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auri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7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7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calar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8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83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caliger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8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91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irtali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2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Q995396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umichrasti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19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AF420199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hamn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valid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EF417408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EF41743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Tropidoclonion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lineatum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20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20207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Virginia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triatula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0293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384852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Xenochr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flavipunct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FJ416748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Xenochrophi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punctul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F47107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Y487035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Acrochordus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granulatus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B17787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</w:rPr>
              <w:t>Download from NCBI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Abbreviations used as follows: GP, Field tag of Yibin University; YBU, Yibin University; MVZ, Museum of Vertebrate Zoology, USA; IEBR, Institute of Ecology and Biological Resources, Vietnam ; KIZ: Kunming Institute of Zoology, China; KIZ YPX, Field tag of KIZ; LJT, Field tag of Dr. J.T. Li; ROM, Royal Ontario Museum,Canada ; TBU, Tay Bac University, Vietnam; VNMN, Vietnam National Museum of Nature, Vietnam; CAS, California Academy of Sciences, USA. Specimens marked with th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were also used for RAD-seq.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indicates no data.</w:t>
      </w:r>
    </w:p>
    <w:p>
      <w:pPr>
        <w:rPr>
          <w:highlight w:val="none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650264D"/>
    <w:multiLevelType w:val="multilevel"/>
    <w:tmpl w:val="7650264D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g3YTQ4MWNkZWIxNjQ3MTUxZjU0MGM2MTNhOGVhODkifQ=="/>
  </w:docVars>
  <w:rsids>
    <w:rsidRoot w:val="00A6780A"/>
    <w:rsid w:val="00035DF0"/>
    <w:rsid w:val="000967C8"/>
    <w:rsid w:val="000B2E1E"/>
    <w:rsid w:val="000D2AA4"/>
    <w:rsid w:val="000E482A"/>
    <w:rsid w:val="000F3D48"/>
    <w:rsid w:val="00110934"/>
    <w:rsid w:val="00113E6C"/>
    <w:rsid w:val="00113EA1"/>
    <w:rsid w:val="001A69D2"/>
    <w:rsid w:val="001D7FA1"/>
    <w:rsid w:val="00273D6E"/>
    <w:rsid w:val="002875A3"/>
    <w:rsid w:val="002E475C"/>
    <w:rsid w:val="002F26FD"/>
    <w:rsid w:val="0035279D"/>
    <w:rsid w:val="00374C84"/>
    <w:rsid w:val="00386EB2"/>
    <w:rsid w:val="00391839"/>
    <w:rsid w:val="003A0D01"/>
    <w:rsid w:val="003D1B91"/>
    <w:rsid w:val="003E5054"/>
    <w:rsid w:val="003E6B9F"/>
    <w:rsid w:val="00413461"/>
    <w:rsid w:val="00460DED"/>
    <w:rsid w:val="00466B69"/>
    <w:rsid w:val="004C1800"/>
    <w:rsid w:val="00505765"/>
    <w:rsid w:val="00523603"/>
    <w:rsid w:val="005523B1"/>
    <w:rsid w:val="0058075A"/>
    <w:rsid w:val="00621BBF"/>
    <w:rsid w:val="00622B18"/>
    <w:rsid w:val="0063716A"/>
    <w:rsid w:val="00645B41"/>
    <w:rsid w:val="0071302D"/>
    <w:rsid w:val="00717444"/>
    <w:rsid w:val="00723515"/>
    <w:rsid w:val="00736967"/>
    <w:rsid w:val="007425FF"/>
    <w:rsid w:val="007A3953"/>
    <w:rsid w:val="007B304B"/>
    <w:rsid w:val="007E3858"/>
    <w:rsid w:val="00810894"/>
    <w:rsid w:val="008B2BFA"/>
    <w:rsid w:val="00920109"/>
    <w:rsid w:val="009C0EC7"/>
    <w:rsid w:val="00A33DB8"/>
    <w:rsid w:val="00A34EB2"/>
    <w:rsid w:val="00A57841"/>
    <w:rsid w:val="00A6780A"/>
    <w:rsid w:val="00AB073D"/>
    <w:rsid w:val="00AB73FD"/>
    <w:rsid w:val="00AD5C4D"/>
    <w:rsid w:val="00AF73CD"/>
    <w:rsid w:val="00B302A8"/>
    <w:rsid w:val="00B42477"/>
    <w:rsid w:val="00BD6DD0"/>
    <w:rsid w:val="00C243DE"/>
    <w:rsid w:val="00C45225"/>
    <w:rsid w:val="00C56952"/>
    <w:rsid w:val="00C60B61"/>
    <w:rsid w:val="00C640D8"/>
    <w:rsid w:val="00C71A4A"/>
    <w:rsid w:val="00C72760"/>
    <w:rsid w:val="00C74663"/>
    <w:rsid w:val="00CB1060"/>
    <w:rsid w:val="00CC3DD1"/>
    <w:rsid w:val="00CC5284"/>
    <w:rsid w:val="00CD40DF"/>
    <w:rsid w:val="00CE64E1"/>
    <w:rsid w:val="00CF4916"/>
    <w:rsid w:val="00D45078"/>
    <w:rsid w:val="00D82326"/>
    <w:rsid w:val="00DA7B01"/>
    <w:rsid w:val="00DB2892"/>
    <w:rsid w:val="00E151EC"/>
    <w:rsid w:val="00EA3C56"/>
    <w:rsid w:val="00EC0221"/>
    <w:rsid w:val="00EF3A59"/>
    <w:rsid w:val="00F818CA"/>
    <w:rsid w:val="00FB7FBB"/>
    <w:rsid w:val="00FC3FFB"/>
    <w:rsid w:val="00FD78F5"/>
    <w:rsid w:val="00FF053A"/>
    <w:rsid w:val="00FF12B9"/>
    <w:rsid w:val="03A17817"/>
    <w:rsid w:val="08B466D5"/>
    <w:rsid w:val="0BEE297A"/>
    <w:rsid w:val="0FBB74C2"/>
    <w:rsid w:val="1F6900DD"/>
    <w:rsid w:val="2516069F"/>
    <w:rsid w:val="25EF14CA"/>
    <w:rsid w:val="289A4505"/>
    <w:rsid w:val="2AD41F9F"/>
    <w:rsid w:val="2CC67175"/>
    <w:rsid w:val="3CFC50EF"/>
    <w:rsid w:val="3D111E79"/>
    <w:rsid w:val="3D1D0F2C"/>
    <w:rsid w:val="3F427A9C"/>
    <w:rsid w:val="450464D5"/>
    <w:rsid w:val="48614C07"/>
    <w:rsid w:val="4CFD08E5"/>
    <w:rsid w:val="4D0863E9"/>
    <w:rsid w:val="50851629"/>
    <w:rsid w:val="5B4C39DE"/>
    <w:rsid w:val="5F303D02"/>
    <w:rsid w:val="623E1951"/>
    <w:rsid w:val="71920C1B"/>
    <w:rsid w:val="7591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</w:style>
  <w:style w:type="paragraph" w:styleId="3">
    <w:name w:val="annotation subject"/>
    <w:basedOn w:val="2"/>
    <w:next w:val="2"/>
    <w:link w:val="10"/>
    <w:qFormat/>
    <w:uiPriority w:val="0"/>
    <w:rPr>
      <w:b/>
      <w:bCs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paragraph" w:styleId="8">
    <w:name w:val="List Paragraph"/>
    <w:basedOn w:val="1"/>
    <w:qFormat/>
    <w:uiPriority w:val="99"/>
    <w:pPr>
      <w:ind w:firstLine="420" w:firstLineChars="200"/>
    </w:pPr>
  </w:style>
  <w:style w:type="character" w:customStyle="1" w:styleId="9">
    <w:name w:val="批注文字 字符"/>
    <w:basedOn w:val="6"/>
    <w:link w:val="2"/>
    <w:autoRedefine/>
    <w:qFormat/>
    <w:uiPriority w:val="0"/>
    <w:rPr>
      <w:kern w:val="2"/>
      <w:sz w:val="21"/>
      <w:szCs w:val="24"/>
    </w:rPr>
  </w:style>
  <w:style w:type="character" w:customStyle="1" w:styleId="10">
    <w:name w:val="批注主题 字符"/>
    <w:basedOn w:val="9"/>
    <w:link w:val="3"/>
    <w:autoRedefine/>
    <w:qFormat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387</Words>
  <Characters>16100</Characters>
  <Lines>98</Lines>
  <Paragraphs>27</Paragraphs>
  <TotalTime>2</TotalTime>
  <ScaleCrop>false</ScaleCrop>
  <LinksUpToDate>false</LinksUpToDate>
  <CharactersWithSpaces>1732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1:39:00Z</dcterms:created>
  <dc:creator>Lenovo</dc:creator>
  <cp:lastModifiedBy>Bing Lyu</cp:lastModifiedBy>
  <dcterms:modified xsi:type="dcterms:W3CDTF">2023-12-30T06:54:26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BB534F1A7C0492BB75FF50E95C85448</vt:lpwstr>
  </property>
</Properties>
</file>